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7DD" w:rsidRPr="00AC7DF5" w:rsidRDefault="00BA4B59" w:rsidP="009E737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693FA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27223" w:rsidRPr="001F47E1">
        <w:rPr>
          <w:rFonts w:ascii="Times New Roman" w:hAnsi="Times New Roman" w:cs="Times New Roman"/>
          <w:b/>
          <w:sz w:val="24"/>
          <w:szCs w:val="24"/>
        </w:rPr>
        <w:t>1.</w:t>
      </w:r>
      <w:r w:rsidR="00627223" w:rsidRPr="001F47E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27223" w:rsidRPr="001F47E1">
        <w:rPr>
          <w:rFonts w:ascii="Times New Roman" w:hAnsi="Times New Roman" w:cs="Times New Roman"/>
          <w:sz w:val="24"/>
          <w:szCs w:val="24"/>
        </w:rPr>
        <w:t>Clinical data of participating subjects.</w:t>
      </w:r>
      <w:proofErr w:type="gramEnd"/>
      <w:r w:rsidR="0083636E">
        <w:rPr>
          <w:rFonts w:ascii="Times New Roman" w:hAnsi="Times New Roman" w:cs="Times New Roman"/>
          <w:sz w:val="24"/>
          <w:szCs w:val="24"/>
        </w:rPr>
        <w:t xml:space="preserve"> </w:t>
      </w:r>
      <w:r w:rsidR="00AC7DF5">
        <w:rPr>
          <w:rFonts w:ascii="Times New Roman" w:hAnsi="Times New Roman" w:cs="Times New Roman"/>
        </w:rPr>
        <w:t>D</w:t>
      </w:r>
      <w:r w:rsidR="00AC7DF5" w:rsidRPr="004F431F">
        <w:rPr>
          <w:rFonts w:ascii="Times New Roman" w:hAnsi="Times New Roman" w:cs="Times New Roman"/>
        </w:rPr>
        <w:t xml:space="preserve">isease duration </w:t>
      </w:r>
      <w:r w:rsidR="00AC7DF5">
        <w:rPr>
          <w:rFonts w:ascii="Times New Roman" w:hAnsi="Times New Roman" w:cs="Times New Roman"/>
        </w:rPr>
        <w:t>times</w:t>
      </w:r>
      <w:r w:rsidR="00AC7DF5" w:rsidRPr="004F431F">
        <w:rPr>
          <w:rFonts w:ascii="Times New Roman" w:hAnsi="Times New Roman" w:cs="Times New Roman"/>
        </w:rPr>
        <w:t xml:space="preserve"> </w:t>
      </w:r>
      <w:r w:rsidR="00AC7DF5">
        <w:rPr>
          <w:rFonts w:ascii="Times New Roman" w:hAnsi="Times New Roman" w:cs="Times New Roman"/>
        </w:rPr>
        <w:t xml:space="preserve">and symptoms duration times </w:t>
      </w:r>
      <w:r w:rsidR="00AC7DF5" w:rsidRPr="004F431F">
        <w:rPr>
          <w:rFonts w:ascii="Times New Roman" w:hAnsi="Times New Roman" w:cs="Times New Roman"/>
        </w:rPr>
        <w:t>were based on criteria’s given by Raza et al</w:t>
      </w:r>
      <w:r w:rsidR="00AC7DF5">
        <w:rPr>
          <w:rFonts w:ascii="Times New Roman" w:hAnsi="Times New Roman" w:cs="Times New Roman"/>
        </w:rPr>
        <w:t xml:space="preserve"> </w:t>
      </w:r>
      <w:r w:rsidR="00AC7DF5">
        <w:rPr>
          <w:rFonts w:ascii="Times New Roman" w:hAnsi="Times New Roman" w:cs="Times New Roman"/>
        </w:rPr>
        <w:fldChar w:fldCharType="begin"/>
      </w:r>
      <w:r w:rsidR="00AC7DF5">
        <w:rPr>
          <w:rFonts w:ascii="Times New Roman" w:hAnsi="Times New Roman" w:cs="Times New Roman"/>
        </w:rPr>
        <w:instrText xml:space="preserve"> ADDIN EN.CITE &lt;EndNote&gt;&lt;Cite&gt;&lt;Author&gt;Raza&lt;/Author&gt;&lt;Year&gt;2012&lt;/Year&gt;&lt;RecNum&gt;983&lt;/RecNum&gt;&lt;DisplayText&gt;(1)&lt;/DisplayText&gt;&lt;record&gt;&lt;rec-number&gt;983&lt;/rec-number&gt;&lt;foreign-keys&gt;&lt;key app="EN" db-id="zp9s2dwt552tace5sdxpww0hfvvtevzvwwar"&gt;983&lt;/key&gt;&lt;/foreign-keys&gt;&lt;ref-type name="Journal Article"&gt;17&lt;/ref-type&gt;&lt;contributors&gt;&lt;authors&gt;&lt;author&gt;Raza, K.&lt;/author&gt;&lt;author&gt;Saber, T. P.&lt;/author&gt;&lt;author&gt;Kvien, T. K.&lt;/author&gt;&lt;author&gt;Tak, P. P.&lt;/author&gt;&lt;author&gt;Gerlag, D. M.&lt;/author&gt;&lt;/authors&gt;&lt;/contributors&gt;&lt;auth-address&gt;Division of Immunity and Infection, Rheumatology Research Group, University of Birmingham, Birmingham B15 2TT, UK. k.raza@bham.ac.uk&lt;/auth-address&gt;&lt;titles&gt;&lt;title&gt;Timing the therapeutic window of opportunity in early rheumatoid arthritis: proposal for definitions of disease duration in clinical trials&lt;/title&gt;&lt;secondary-title&gt;Ann Rheum Dis&lt;/secondary-title&gt;&lt;alt-title&gt;Annals of the rheumatic diseases&lt;/alt-title&gt;&lt;/titles&gt;&lt;periodical&gt;&lt;full-title&gt;Ann Rheum Dis&lt;/full-title&gt;&lt;abbr-1&gt;Annals of the rheumatic diseases&lt;/abbr-1&gt;&lt;/periodical&gt;&lt;alt-periodical&gt;&lt;full-title&gt;Ann Rheum Dis&lt;/full-title&gt;&lt;abbr-1&gt;Annals of the rheumatic diseases&lt;/abbr-1&gt;&lt;/alt-periodical&gt;&lt;pages&gt;1921-3&lt;/pages&gt;&lt;volume&gt;71&lt;/volume&gt;&lt;number&gt;12&lt;/number&gt;&lt;edition&gt;2012/09/04&lt;/edition&gt;&lt;keywords&gt;&lt;keyword&gt;Antirheumatic Agents/*therapeutic use&lt;/keyword&gt;&lt;keyword&gt;Arthritis, Rheumatoid/*diagnosis/*drug therapy&lt;/keyword&gt;&lt;keyword&gt;Clinical Trials as Topic/*methods&lt;/keyword&gt;&lt;keyword&gt;Early Diagnosis&lt;/keyword&gt;&lt;keyword&gt;Humans&lt;/keyword&gt;&lt;keyword&gt;Time Factors&lt;/keyword&gt;&lt;/keywords&gt;&lt;dates&gt;&lt;year&gt;2012&lt;/year&gt;&lt;pub-dates&gt;&lt;date&gt;Dec&lt;/date&gt;&lt;/pub-dates&gt;&lt;/dates&gt;&lt;isbn&gt;1468-2060 (Electronic)&amp;#xD;0003-4967 (Linking)&lt;/isbn&gt;&lt;accession-num&gt;22941769&lt;/accession-num&gt;&lt;work-type&gt;Research Support, Non-U.S. Gov&amp;apos;t&lt;/work-type&gt;&lt;urls&gt;&lt;related-urls&gt;&lt;url&gt;http://www.ncbi.nlm.nih.gov/pubmed/22941769&lt;/url&gt;&lt;/related-urls&gt;&lt;/urls&gt;&lt;electronic-resource-num&gt;10.1136/annrheumdis-2012-201893&lt;/electronic-resource-num&gt;&lt;language&gt;eng&lt;/language&gt;&lt;/record&gt;&lt;/Cite&gt;&lt;/EndNote&gt;</w:instrText>
      </w:r>
      <w:r w:rsidR="00AC7DF5">
        <w:rPr>
          <w:rFonts w:ascii="Times New Roman" w:hAnsi="Times New Roman" w:cs="Times New Roman"/>
        </w:rPr>
        <w:fldChar w:fldCharType="separate"/>
      </w:r>
      <w:r w:rsidR="00AC7DF5">
        <w:rPr>
          <w:rFonts w:ascii="Times New Roman" w:hAnsi="Times New Roman" w:cs="Times New Roman"/>
          <w:noProof/>
        </w:rPr>
        <w:t>(</w:t>
      </w:r>
      <w:hyperlink w:anchor="_ENREF_1" w:tooltip="Raza, 2012 #983" w:history="1">
        <w:r w:rsidR="009E7371">
          <w:rPr>
            <w:rFonts w:ascii="Times New Roman" w:hAnsi="Times New Roman" w:cs="Times New Roman"/>
            <w:noProof/>
          </w:rPr>
          <w:t>1</w:t>
        </w:r>
      </w:hyperlink>
      <w:r w:rsidR="00AC7DF5">
        <w:rPr>
          <w:rFonts w:ascii="Times New Roman" w:hAnsi="Times New Roman" w:cs="Times New Roman"/>
          <w:noProof/>
        </w:rPr>
        <w:t>)</w:t>
      </w:r>
      <w:r w:rsidR="00AC7DF5">
        <w:rPr>
          <w:rFonts w:ascii="Times New Roman" w:hAnsi="Times New Roman" w:cs="Times New Roman"/>
        </w:rPr>
        <w:fldChar w:fldCharType="end"/>
      </w:r>
      <w:r w:rsidR="00AC7DF5">
        <w:rPr>
          <w:rFonts w:ascii="Times New Roman" w:hAnsi="Times New Roman" w:cs="Times New Roman"/>
        </w:rPr>
        <w:t xml:space="preserve"> according </w:t>
      </w:r>
      <w:r w:rsidR="00AC7DF5" w:rsidRPr="00AF7E88">
        <w:rPr>
          <w:rFonts w:ascii="Times New Roman" w:hAnsi="Times New Roman" w:cs="Times New Roman"/>
        </w:rPr>
        <w:t>to "Initial fulfillment of RA criteria based on rheumatologist´s assessment" and  “First musculoskeletal s</w:t>
      </w:r>
      <w:bookmarkStart w:id="0" w:name="_GoBack"/>
      <w:bookmarkEnd w:id="0"/>
      <w:r w:rsidR="00AC7DF5" w:rsidRPr="00AF7E88">
        <w:rPr>
          <w:rFonts w:ascii="Times New Roman" w:hAnsi="Times New Roman" w:cs="Times New Roman"/>
        </w:rPr>
        <w:t>ymptoms relevant, (in the opinion of the assessing rheumatologist), to the current complaint</w:t>
      </w:r>
      <w:r w:rsidR="00AD6CC1" w:rsidRPr="00AF7E88">
        <w:rPr>
          <w:rFonts w:ascii="Times New Roman" w:hAnsi="Times New Roman" w:cs="Times New Roman"/>
        </w:rPr>
        <w:t>”,</w:t>
      </w:r>
      <w:r w:rsidR="00AC7DF5" w:rsidRPr="00AF7E88">
        <w:rPr>
          <w:rFonts w:ascii="Times New Roman" w:hAnsi="Times New Roman" w:cs="Times New Roman"/>
        </w:rPr>
        <w:t xml:space="preserve"> respectively</w:t>
      </w:r>
      <w:r w:rsidR="00AC7DF5">
        <w:rPr>
          <w:rFonts w:ascii="Times New Roman" w:hAnsi="Times New Roman" w:cs="Times New Roman"/>
        </w:rPr>
        <w:t>.</w:t>
      </w:r>
      <w:r w:rsidR="00A4273C">
        <w:rPr>
          <w:rFonts w:ascii="Times New Roman" w:hAnsi="Times New Roman" w:cs="Times New Roman"/>
        </w:rPr>
        <w:t xml:space="preserve"> Subject 15-17 were sampled at two occasions, approximately 1 year between sampling dates.</w:t>
      </w:r>
      <w:r w:rsidR="00EF1EDB" w:rsidRPr="00EF1EDB">
        <w:t xml:space="preserve"> </w:t>
      </w:r>
      <w:r w:rsidR="00EF1EDB">
        <w:rPr>
          <w:rFonts w:ascii="Times New Roman" w:hAnsi="Times New Roman" w:cs="Times New Roman"/>
        </w:rPr>
        <w:t>I</w:t>
      </w:r>
      <w:r w:rsidR="00EF1EDB" w:rsidRPr="00EF1EDB">
        <w:rPr>
          <w:rFonts w:ascii="Times New Roman" w:hAnsi="Times New Roman" w:cs="Times New Roman"/>
        </w:rPr>
        <w:t>n order to investigate potential differences between the</w:t>
      </w:r>
      <w:r w:rsidR="00207C1A">
        <w:rPr>
          <w:rFonts w:ascii="Times New Roman" w:hAnsi="Times New Roman" w:cs="Times New Roman"/>
        </w:rPr>
        <w:t xml:space="preserve"> blood</w:t>
      </w:r>
      <w:r w:rsidR="00EF1EDB" w:rsidRPr="00EF1EDB">
        <w:rPr>
          <w:rFonts w:ascii="Times New Roman" w:hAnsi="Times New Roman" w:cs="Times New Roman"/>
        </w:rPr>
        <w:t xml:space="preserve"> matrixes</w:t>
      </w:r>
      <w:r w:rsidR="00207C1A">
        <w:rPr>
          <w:rFonts w:ascii="Times New Roman" w:hAnsi="Times New Roman" w:cs="Times New Roman"/>
        </w:rPr>
        <w:t>, both p</w:t>
      </w:r>
      <w:r w:rsidR="00207C1A" w:rsidRPr="00EF1EDB">
        <w:rPr>
          <w:rFonts w:ascii="Times New Roman" w:hAnsi="Times New Roman" w:cs="Times New Roman"/>
        </w:rPr>
        <w:t>lasma and serum extracted ACPA and FT were obtained from subject 9</w:t>
      </w:r>
      <w:r w:rsidR="00EF1EDB" w:rsidRPr="00EF1EDB">
        <w:rPr>
          <w:rFonts w:ascii="Times New Roman" w:hAnsi="Times New Roman" w:cs="Times New Roman"/>
        </w:rPr>
        <w:t>. The correlation between the measured glycan and protein levels in the serum and plasma FT was very good (R</w:t>
      </w:r>
      <w:r w:rsidR="00EF1EDB" w:rsidRPr="00212EE3">
        <w:rPr>
          <w:rFonts w:ascii="Times New Roman" w:hAnsi="Times New Roman" w:cs="Times New Roman"/>
          <w:vertAlign w:val="superscript"/>
        </w:rPr>
        <w:t>2</w:t>
      </w:r>
      <w:r w:rsidR="00EF1EDB" w:rsidRPr="00EF1EDB">
        <w:rPr>
          <w:rFonts w:ascii="Times New Roman" w:hAnsi="Times New Roman" w:cs="Times New Roman"/>
        </w:rPr>
        <w:t>=0.99). Two outliers in the ACPA samples (HV301 and HV308) affected the overall correlation, (R</w:t>
      </w:r>
      <w:r w:rsidR="00EF1EDB" w:rsidRPr="00212EE3">
        <w:rPr>
          <w:rFonts w:ascii="Times New Roman" w:hAnsi="Times New Roman" w:cs="Times New Roman"/>
          <w:vertAlign w:val="superscript"/>
        </w:rPr>
        <w:t>2</w:t>
      </w:r>
      <w:r w:rsidR="00EF1EDB" w:rsidRPr="00EF1EDB">
        <w:rPr>
          <w:rFonts w:ascii="Times New Roman" w:hAnsi="Times New Roman" w:cs="Times New Roman"/>
        </w:rPr>
        <w:t>=0.66 compared to R</w:t>
      </w:r>
      <w:r w:rsidR="00EF1EDB" w:rsidRPr="00212EE3">
        <w:rPr>
          <w:rFonts w:ascii="Times New Roman" w:hAnsi="Times New Roman" w:cs="Times New Roman"/>
          <w:vertAlign w:val="superscript"/>
        </w:rPr>
        <w:t>2</w:t>
      </w:r>
      <w:r w:rsidR="00EF1EDB" w:rsidRPr="00EF1EDB">
        <w:rPr>
          <w:rFonts w:ascii="Times New Roman" w:hAnsi="Times New Roman" w:cs="Times New Roman"/>
        </w:rPr>
        <w:t>=0.94, if the outliers were excluded).</w:t>
      </w:r>
    </w:p>
    <w:tbl>
      <w:tblPr>
        <w:tblW w:w="842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660"/>
        <w:gridCol w:w="1940"/>
        <w:gridCol w:w="1940"/>
      </w:tblGrid>
      <w:tr w:rsidR="006B2F08" w:rsidRPr="006B2F08" w:rsidTr="006B2F08">
        <w:trPr>
          <w:trHeight w:val="375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Subjec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B2F08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  <w:r w:rsidRPr="006B2F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A425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B2F08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Pr="006B2F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Sample type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 xml:space="preserve">Disease </w:t>
            </w:r>
            <w:proofErr w:type="spellStart"/>
            <w:r w:rsidRPr="006B2F08">
              <w:rPr>
                <w:rFonts w:ascii="Times New Roman" w:eastAsia="Times New Roman" w:hAnsi="Times New Roman" w:cs="Times New Roman"/>
                <w:color w:val="000000"/>
              </w:rPr>
              <w:t>duration</w:t>
            </w:r>
            <w:r w:rsidRPr="006B2F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 xml:space="preserve">Symptom </w:t>
            </w:r>
            <w:proofErr w:type="spellStart"/>
            <w:r w:rsidRPr="006B2F08">
              <w:rPr>
                <w:rFonts w:ascii="Times New Roman" w:eastAsia="Times New Roman" w:hAnsi="Times New Roman" w:cs="Times New Roman"/>
                <w:color w:val="000000"/>
              </w:rPr>
              <w:t>duration</w:t>
            </w:r>
            <w:r w:rsidRPr="006B2F0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proofErr w:type="spellEnd"/>
          </w:p>
        </w:tc>
      </w:tr>
      <w:tr w:rsidR="006B2F08" w:rsidRPr="006B2F08" w:rsidTr="006B2F0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6B2F08" w:rsidRPr="006B2F08" w:rsidTr="006B2F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6B2F08" w:rsidRPr="006B2F08" w:rsidTr="006B2F0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B2F08" w:rsidRPr="006B2F08" w:rsidTr="006B2F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B2F08" w:rsidRPr="006B2F08" w:rsidTr="006B2F0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6B2F08" w:rsidRPr="006B2F08" w:rsidTr="006B2F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B2F08" w:rsidRPr="006B2F08" w:rsidTr="006B2F0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B2F08" w:rsidRPr="006B2F08" w:rsidTr="006B2F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Seru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6B2F08" w:rsidRPr="006B2F08" w:rsidTr="006B2F08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4F4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Serum/</w:t>
            </w:r>
            <w:proofErr w:type="spellStart"/>
            <w:r w:rsidRPr="006B2F0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  <w:r w:rsidR="004F431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  <w:tr w:rsidR="006B2F08" w:rsidRPr="006B2F08" w:rsidTr="006B2F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6B2F08" w:rsidRPr="006B2F08" w:rsidTr="006B2F0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6B2F08" w:rsidRPr="006B2F08" w:rsidTr="006B2F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B2F08" w:rsidRPr="006B2F08" w:rsidTr="006B2F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6B2F08" w:rsidRPr="006B2F08" w:rsidTr="006B2F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Plasm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6B2F08" w:rsidRPr="006B2F08" w:rsidTr="006B2F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3C33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5_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Synovial Flu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6B2F08" w:rsidRPr="006B2F08" w:rsidTr="006B2F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5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 xml:space="preserve">Synovial Fluid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6B2F08" w:rsidRPr="006B2F08" w:rsidTr="006B2F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6_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 xml:space="preserve">Synovial Fluid 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6B2F08" w:rsidRPr="006B2F08" w:rsidTr="006B2F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6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Synovial Flui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6B2F08" w:rsidRPr="006B2F08" w:rsidTr="006B2F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7_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 xml:space="preserve">Synovial Fluid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6B2F08" w:rsidRPr="006B2F08" w:rsidTr="006B2F08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7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 xml:space="preserve">Synovial Fluid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6B2F08" w:rsidRPr="006B2F08" w:rsidTr="006B2F08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DB1253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 xml:space="preserve">Synovial Fluid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2F08" w:rsidRPr="006B2F08" w:rsidRDefault="006B2F08" w:rsidP="006B2F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F0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</w:tbl>
    <w:p w:rsidR="00BC161B" w:rsidRPr="00B52843" w:rsidRDefault="00627223" w:rsidP="009E7371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934EEF">
        <w:rPr>
          <w:rFonts w:ascii="Times New Roman" w:hAnsi="Times New Roman" w:cs="Times New Roman"/>
          <w:vertAlign w:val="superscript"/>
        </w:rPr>
        <w:t>a</w:t>
      </w:r>
      <w:r w:rsidRPr="00934EEF">
        <w:rPr>
          <w:rFonts w:ascii="Times New Roman" w:hAnsi="Times New Roman" w:cs="Times New Roman"/>
        </w:rPr>
        <w:t>Female</w:t>
      </w:r>
      <w:proofErr w:type="spellEnd"/>
      <w:proofErr w:type="gramEnd"/>
      <w:r w:rsidRPr="00934EEF">
        <w:rPr>
          <w:rFonts w:ascii="Times New Roman" w:hAnsi="Times New Roman" w:cs="Times New Roman"/>
        </w:rPr>
        <w:t xml:space="preserve"> (F), Male (M); </w:t>
      </w:r>
      <w:r w:rsidRPr="00934EEF">
        <w:rPr>
          <w:rFonts w:ascii="Times New Roman" w:hAnsi="Times New Roman" w:cs="Times New Roman"/>
          <w:vertAlign w:val="superscript"/>
        </w:rPr>
        <w:t>b</w:t>
      </w:r>
      <w:r w:rsidR="00663EE2">
        <w:rPr>
          <w:rFonts w:ascii="Times New Roman" w:hAnsi="Times New Roman" w:cs="Times New Roman"/>
          <w:vertAlign w:val="superscript"/>
        </w:rPr>
        <w:t>-</w:t>
      </w:r>
      <w:proofErr w:type="spellStart"/>
      <w:r w:rsidR="00663EE2">
        <w:rPr>
          <w:rFonts w:ascii="Times New Roman" w:hAnsi="Times New Roman" w:cs="Times New Roman"/>
          <w:vertAlign w:val="superscript"/>
        </w:rPr>
        <w:t>d</w:t>
      </w:r>
      <w:r w:rsidRPr="00934EEF">
        <w:rPr>
          <w:rFonts w:ascii="Times New Roman" w:hAnsi="Times New Roman" w:cs="Times New Roman"/>
        </w:rPr>
        <w:t>Years</w:t>
      </w:r>
      <w:proofErr w:type="spellEnd"/>
      <w:r w:rsidRPr="00934EEF">
        <w:rPr>
          <w:rFonts w:ascii="Times New Roman" w:hAnsi="Times New Roman" w:cs="Times New Roman"/>
        </w:rPr>
        <w:t>;</w:t>
      </w:r>
      <w:r w:rsidR="004F431F">
        <w:rPr>
          <w:rFonts w:ascii="Times New Roman" w:hAnsi="Times New Roman" w:cs="Times New Roman"/>
        </w:rPr>
        <w:t xml:space="preserve"> </w:t>
      </w:r>
      <w:proofErr w:type="spellStart"/>
      <w:r w:rsidR="004F431F">
        <w:rPr>
          <w:rFonts w:ascii="Times New Roman" w:hAnsi="Times New Roman" w:cs="Times New Roman"/>
          <w:vertAlign w:val="superscript"/>
        </w:rPr>
        <w:t>e</w:t>
      </w:r>
      <w:r w:rsidRPr="00934EEF">
        <w:rPr>
          <w:rFonts w:ascii="Times New Roman" w:hAnsi="Times New Roman" w:cs="Times New Roman"/>
        </w:rPr>
        <w:t>Both</w:t>
      </w:r>
      <w:proofErr w:type="spellEnd"/>
      <w:r w:rsidRPr="00934EEF">
        <w:rPr>
          <w:rFonts w:ascii="Times New Roman" w:hAnsi="Times New Roman" w:cs="Times New Roman"/>
        </w:rPr>
        <w:t xml:space="preserve"> serum and plasma was colle</w:t>
      </w:r>
      <w:r w:rsidR="00025BC2">
        <w:rPr>
          <w:rFonts w:ascii="Times New Roman" w:hAnsi="Times New Roman" w:cs="Times New Roman"/>
        </w:rPr>
        <w:t>cted from this individual</w:t>
      </w:r>
      <w:r w:rsidR="002864E3">
        <w:rPr>
          <w:rFonts w:ascii="Times New Roman" w:hAnsi="Times New Roman" w:cs="Times New Roman"/>
        </w:rPr>
        <w:t xml:space="preserve"> </w:t>
      </w:r>
      <w:r w:rsidR="009E7371">
        <w:rPr>
          <w:rFonts w:ascii="Times New Roman" w:hAnsi="Times New Roman" w:cs="Times New Roman"/>
          <w:sz w:val="24"/>
        </w:rPr>
        <w:br w:type="page"/>
      </w:r>
      <w:r w:rsidR="007E0404" w:rsidRPr="00B52843">
        <w:rPr>
          <w:rFonts w:ascii="Times New Roman" w:hAnsi="Times New Roman" w:cs="Times New Roman"/>
          <w:sz w:val="24"/>
        </w:rPr>
        <w:lastRenderedPageBreak/>
        <w:fldChar w:fldCharType="begin"/>
      </w:r>
      <w:r w:rsidR="007E0404" w:rsidRPr="009E7371">
        <w:rPr>
          <w:rFonts w:ascii="Times New Roman" w:hAnsi="Times New Roman" w:cs="Times New Roman"/>
          <w:sz w:val="24"/>
        </w:rPr>
        <w:instrText xml:space="preserve"> ADDIN EN.REFLIST </w:instrText>
      </w:r>
      <w:r w:rsidR="007E0404" w:rsidRPr="00B52843">
        <w:rPr>
          <w:rFonts w:ascii="Times New Roman" w:hAnsi="Times New Roman" w:cs="Times New Roman"/>
          <w:sz w:val="24"/>
        </w:rPr>
        <w:fldChar w:fldCharType="separate"/>
      </w:r>
      <w:bookmarkStart w:id="1" w:name="_ENREF_1"/>
      <w:r w:rsidR="009E7371" w:rsidRPr="009E7371">
        <w:rPr>
          <w:rFonts w:ascii="Calibri" w:hAnsi="Calibri" w:cs="Times New Roman"/>
          <w:noProof/>
        </w:rPr>
        <w:t>1.</w:t>
      </w:r>
      <w:r w:rsidR="009E7371" w:rsidRPr="009E7371">
        <w:rPr>
          <w:rFonts w:ascii="Calibri" w:hAnsi="Calibri" w:cs="Times New Roman"/>
          <w:noProof/>
        </w:rPr>
        <w:tab/>
      </w:r>
      <w:r w:rsidR="009E7371" w:rsidRPr="009E7371">
        <w:rPr>
          <w:rFonts w:ascii="Calibri" w:hAnsi="Calibri" w:cs="Times New Roman"/>
          <w:noProof/>
          <w:lang w:val="sv-SE"/>
        </w:rPr>
        <w:t xml:space="preserve">Raza K, Saber TP, Kvien TK, Tak PP, Gerlag DM. </w:t>
      </w:r>
      <w:r w:rsidR="009E7371" w:rsidRPr="00AF7E88">
        <w:rPr>
          <w:rFonts w:ascii="Calibri" w:hAnsi="Calibri" w:cs="Times New Roman"/>
          <w:noProof/>
        </w:rPr>
        <w:t xml:space="preserve">Timing the therapeutic window of opportunity in early rheumatoid arthritis: proposal for definitions of disease duration in clinical trials. </w:t>
      </w:r>
      <w:r w:rsidR="009E7371" w:rsidRPr="009E7371">
        <w:rPr>
          <w:rFonts w:ascii="Calibri" w:hAnsi="Calibri" w:cs="Times New Roman"/>
          <w:noProof/>
          <w:lang w:val="sv-SE"/>
        </w:rPr>
        <w:t>Ann Rheum Dis. 2012;71:1921-3.</w:t>
      </w:r>
      <w:bookmarkEnd w:id="1"/>
      <w:r w:rsidR="007E0404" w:rsidRPr="00B52843">
        <w:rPr>
          <w:rFonts w:ascii="Times New Roman" w:hAnsi="Times New Roman" w:cs="Times New Roman"/>
          <w:sz w:val="24"/>
        </w:rPr>
        <w:fldChar w:fldCharType="end"/>
      </w:r>
    </w:p>
    <w:sectPr w:rsidR="00BC161B" w:rsidRPr="00B52843" w:rsidSect="006865DC">
      <w:footerReference w:type="default" r:id="rId7"/>
      <w:pgSz w:w="11909" w:h="16834" w:code="9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5961" w:rsidRDefault="00FF5961" w:rsidP="004D1EFB">
      <w:pPr>
        <w:spacing w:after="0" w:line="240" w:lineRule="auto"/>
      </w:pPr>
      <w:r>
        <w:separator/>
      </w:r>
    </w:p>
  </w:endnote>
  <w:endnote w:type="continuationSeparator" w:id="0">
    <w:p w:rsidR="00FF5961" w:rsidRDefault="00FF5961" w:rsidP="004D1E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49713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6776" w:rsidRDefault="00A767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F7E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76776" w:rsidRDefault="00A767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5961" w:rsidRDefault="00FF5961" w:rsidP="004D1EFB">
      <w:pPr>
        <w:spacing w:after="0" w:line="240" w:lineRule="auto"/>
      </w:pPr>
      <w:r>
        <w:separator/>
      </w:r>
    </w:p>
  </w:footnote>
  <w:footnote w:type="continuationSeparator" w:id="0">
    <w:p w:rsidR="00FF5961" w:rsidRDefault="00FF5961" w:rsidP="004D1E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p9s2dwt552tace5sdxpww0hfvvtevzvwwar&quot;&gt;MC&lt;record-ids&gt;&lt;item&gt;983&lt;/item&gt;&lt;/record-ids&gt;&lt;/item&gt;&lt;/Libraries&gt;"/>
  </w:docVars>
  <w:rsids>
    <w:rsidRoot w:val="00CB66F0"/>
    <w:rsid w:val="000130C2"/>
    <w:rsid w:val="00025BC2"/>
    <w:rsid w:val="00043220"/>
    <w:rsid w:val="00051FCB"/>
    <w:rsid w:val="0005555C"/>
    <w:rsid w:val="00056D2B"/>
    <w:rsid w:val="0006091C"/>
    <w:rsid w:val="000962CE"/>
    <w:rsid w:val="00097420"/>
    <w:rsid w:val="00097BAE"/>
    <w:rsid w:val="000D474F"/>
    <w:rsid w:val="000D7A38"/>
    <w:rsid w:val="000E49EA"/>
    <w:rsid w:val="000E7FED"/>
    <w:rsid w:val="000F49F6"/>
    <w:rsid w:val="00107D99"/>
    <w:rsid w:val="00115DFD"/>
    <w:rsid w:val="00116B30"/>
    <w:rsid w:val="00116C21"/>
    <w:rsid w:val="0013561A"/>
    <w:rsid w:val="00153A53"/>
    <w:rsid w:val="00161823"/>
    <w:rsid w:val="001A1ED3"/>
    <w:rsid w:val="001A3360"/>
    <w:rsid w:val="001A3CBE"/>
    <w:rsid w:val="001A7D7F"/>
    <w:rsid w:val="001B2573"/>
    <w:rsid w:val="001B63FB"/>
    <w:rsid w:val="001D35B5"/>
    <w:rsid w:val="001D78BE"/>
    <w:rsid w:val="001F47E1"/>
    <w:rsid w:val="00202233"/>
    <w:rsid w:val="00203183"/>
    <w:rsid w:val="00203D62"/>
    <w:rsid w:val="002079B9"/>
    <w:rsid w:val="00207C1A"/>
    <w:rsid w:val="00212EE3"/>
    <w:rsid w:val="00220652"/>
    <w:rsid w:val="00254819"/>
    <w:rsid w:val="002823F7"/>
    <w:rsid w:val="002864E3"/>
    <w:rsid w:val="00295202"/>
    <w:rsid w:val="002A35A3"/>
    <w:rsid w:val="002C4F6C"/>
    <w:rsid w:val="002C54AC"/>
    <w:rsid w:val="002D28BC"/>
    <w:rsid w:val="002D2F3D"/>
    <w:rsid w:val="002D47A5"/>
    <w:rsid w:val="002D5818"/>
    <w:rsid w:val="00310407"/>
    <w:rsid w:val="00344F97"/>
    <w:rsid w:val="003500CC"/>
    <w:rsid w:val="00353B9B"/>
    <w:rsid w:val="0036175F"/>
    <w:rsid w:val="00373161"/>
    <w:rsid w:val="00376CE0"/>
    <w:rsid w:val="003876A1"/>
    <w:rsid w:val="003A3803"/>
    <w:rsid w:val="003B5076"/>
    <w:rsid w:val="003B5A41"/>
    <w:rsid w:val="003C12F8"/>
    <w:rsid w:val="003C3367"/>
    <w:rsid w:val="003E5E1E"/>
    <w:rsid w:val="003F53BA"/>
    <w:rsid w:val="00424ECF"/>
    <w:rsid w:val="0042547E"/>
    <w:rsid w:val="0043001F"/>
    <w:rsid w:val="00431456"/>
    <w:rsid w:val="00431EBC"/>
    <w:rsid w:val="004334A9"/>
    <w:rsid w:val="00434D58"/>
    <w:rsid w:val="00435D93"/>
    <w:rsid w:val="00436AD9"/>
    <w:rsid w:val="00436CBE"/>
    <w:rsid w:val="00441D2B"/>
    <w:rsid w:val="004429A2"/>
    <w:rsid w:val="0045341A"/>
    <w:rsid w:val="00456D0D"/>
    <w:rsid w:val="00461B7F"/>
    <w:rsid w:val="00467E13"/>
    <w:rsid w:val="0049060D"/>
    <w:rsid w:val="0049237F"/>
    <w:rsid w:val="004A67FE"/>
    <w:rsid w:val="004D0500"/>
    <w:rsid w:val="004D1EFB"/>
    <w:rsid w:val="004D4021"/>
    <w:rsid w:val="004D5A3A"/>
    <w:rsid w:val="004F117E"/>
    <w:rsid w:val="004F1F59"/>
    <w:rsid w:val="004F431F"/>
    <w:rsid w:val="005066F4"/>
    <w:rsid w:val="00514D19"/>
    <w:rsid w:val="00514DF7"/>
    <w:rsid w:val="00526C02"/>
    <w:rsid w:val="00543666"/>
    <w:rsid w:val="00561E11"/>
    <w:rsid w:val="005941E1"/>
    <w:rsid w:val="00595265"/>
    <w:rsid w:val="005967C2"/>
    <w:rsid w:val="005A1AFD"/>
    <w:rsid w:val="005F28BE"/>
    <w:rsid w:val="00627223"/>
    <w:rsid w:val="006308A7"/>
    <w:rsid w:val="00630FAC"/>
    <w:rsid w:val="006317B2"/>
    <w:rsid w:val="00635FF3"/>
    <w:rsid w:val="0064400A"/>
    <w:rsid w:val="006617CB"/>
    <w:rsid w:val="00661FA6"/>
    <w:rsid w:val="00663EE2"/>
    <w:rsid w:val="00682AA3"/>
    <w:rsid w:val="006865DC"/>
    <w:rsid w:val="00693FA5"/>
    <w:rsid w:val="006A7584"/>
    <w:rsid w:val="006B2F08"/>
    <w:rsid w:val="006C0DB0"/>
    <w:rsid w:val="006C1027"/>
    <w:rsid w:val="006F0CB5"/>
    <w:rsid w:val="006F1642"/>
    <w:rsid w:val="006F5C94"/>
    <w:rsid w:val="00702A64"/>
    <w:rsid w:val="007107BB"/>
    <w:rsid w:val="0071590B"/>
    <w:rsid w:val="007162B2"/>
    <w:rsid w:val="007318E4"/>
    <w:rsid w:val="00743707"/>
    <w:rsid w:val="00743F48"/>
    <w:rsid w:val="00750971"/>
    <w:rsid w:val="00761ECB"/>
    <w:rsid w:val="007663A8"/>
    <w:rsid w:val="00785D3B"/>
    <w:rsid w:val="00794F8B"/>
    <w:rsid w:val="00795AA4"/>
    <w:rsid w:val="007B5950"/>
    <w:rsid w:val="007C0AD5"/>
    <w:rsid w:val="007C2CA8"/>
    <w:rsid w:val="007E0404"/>
    <w:rsid w:val="007F6BA3"/>
    <w:rsid w:val="00810902"/>
    <w:rsid w:val="00820592"/>
    <w:rsid w:val="008277CD"/>
    <w:rsid w:val="00835FF4"/>
    <w:rsid w:val="0083636E"/>
    <w:rsid w:val="00840FC0"/>
    <w:rsid w:val="008443EE"/>
    <w:rsid w:val="00846A9C"/>
    <w:rsid w:val="0087331C"/>
    <w:rsid w:val="008768A1"/>
    <w:rsid w:val="008819BD"/>
    <w:rsid w:val="00886FAD"/>
    <w:rsid w:val="00894F6B"/>
    <w:rsid w:val="008B39D5"/>
    <w:rsid w:val="008C29CD"/>
    <w:rsid w:val="008E33CB"/>
    <w:rsid w:val="0090334F"/>
    <w:rsid w:val="00916025"/>
    <w:rsid w:val="009203F3"/>
    <w:rsid w:val="00927BA0"/>
    <w:rsid w:val="00931313"/>
    <w:rsid w:val="0093449E"/>
    <w:rsid w:val="00934EEF"/>
    <w:rsid w:val="00952433"/>
    <w:rsid w:val="0095708E"/>
    <w:rsid w:val="00963E05"/>
    <w:rsid w:val="0097140C"/>
    <w:rsid w:val="00977A6A"/>
    <w:rsid w:val="009A4DE4"/>
    <w:rsid w:val="009B3C3A"/>
    <w:rsid w:val="009E042A"/>
    <w:rsid w:val="009E1D56"/>
    <w:rsid w:val="009E2773"/>
    <w:rsid w:val="009E7371"/>
    <w:rsid w:val="00A057DD"/>
    <w:rsid w:val="00A17BC5"/>
    <w:rsid w:val="00A20CCD"/>
    <w:rsid w:val="00A23F10"/>
    <w:rsid w:val="00A4256B"/>
    <w:rsid w:val="00A4273C"/>
    <w:rsid w:val="00A51305"/>
    <w:rsid w:val="00A63116"/>
    <w:rsid w:val="00A76776"/>
    <w:rsid w:val="00A80F46"/>
    <w:rsid w:val="00A8191F"/>
    <w:rsid w:val="00A83436"/>
    <w:rsid w:val="00AB78A6"/>
    <w:rsid w:val="00AC7DF5"/>
    <w:rsid w:val="00AD04A1"/>
    <w:rsid w:val="00AD2046"/>
    <w:rsid w:val="00AD6CC1"/>
    <w:rsid w:val="00AE21F4"/>
    <w:rsid w:val="00AE5807"/>
    <w:rsid w:val="00AF7E88"/>
    <w:rsid w:val="00B101BE"/>
    <w:rsid w:val="00B22E77"/>
    <w:rsid w:val="00B52843"/>
    <w:rsid w:val="00B60B8F"/>
    <w:rsid w:val="00B64A56"/>
    <w:rsid w:val="00B80057"/>
    <w:rsid w:val="00BA4B59"/>
    <w:rsid w:val="00BB1089"/>
    <w:rsid w:val="00BB48DD"/>
    <w:rsid w:val="00BC161B"/>
    <w:rsid w:val="00BD37A2"/>
    <w:rsid w:val="00BE128E"/>
    <w:rsid w:val="00BF27BE"/>
    <w:rsid w:val="00BF44EB"/>
    <w:rsid w:val="00BF48C3"/>
    <w:rsid w:val="00C00CF8"/>
    <w:rsid w:val="00C02924"/>
    <w:rsid w:val="00C073AC"/>
    <w:rsid w:val="00C07927"/>
    <w:rsid w:val="00C200C1"/>
    <w:rsid w:val="00C24D0D"/>
    <w:rsid w:val="00C30DC5"/>
    <w:rsid w:val="00C461B4"/>
    <w:rsid w:val="00C637C0"/>
    <w:rsid w:val="00C7327D"/>
    <w:rsid w:val="00C74739"/>
    <w:rsid w:val="00C80B87"/>
    <w:rsid w:val="00C80FFE"/>
    <w:rsid w:val="00C84463"/>
    <w:rsid w:val="00C90F10"/>
    <w:rsid w:val="00C97FC2"/>
    <w:rsid w:val="00CA0274"/>
    <w:rsid w:val="00CA33FA"/>
    <w:rsid w:val="00CA3D40"/>
    <w:rsid w:val="00CB359A"/>
    <w:rsid w:val="00CB66F0"/>
    <w:rsid w:val="00CB746C"/>
    <w:rsid w:val="00CF0DF5"/>
    <w:rsid w:val="00D33A9F"/>
    <w:rsid w:val="00D34F92"/>
    <w:rsid w:val="00D52019"/>
    <w:rsid w:val="00D60A20"/>
    <w:rsid w:val="00D61860"/>
    <w:rsid w:val="00D64B43"/>
    <w:rsid w:val="00D660F6"/>
    <w:rsid w:val="00D73B83"/>
    <w:rsid w:val="00D92B2B"/>
    <w:rsid w:val="00DA1942"/>
    <w:rsid w:val="00DA1A73"/>
    <w:rsid w:val="00DA246B"/>
    <w:rsid w:val="00DB1253"/>
    <w:rsid w:val="00DB209C"/>
    <w:rsid w:val="00DC23B3"/>
    <w:rsid w:val="00DE2932"/>
    <w:rsid w:val="00DE2ABA"/>
    <w:rsid w:val="00DE5A82"/>
    <w:rsid w:val="00E00E8B"/>
    <w:rsid w:val="00E121B7"/>
    <w:rsid w:val="00E1619F"/>
    <w:rsid w:val="00E2078D"/>
    <w:rsid w:val="00E2463B"/>
    <w:rsid w:val="00E35BFF"/>
    <w:rsid w:val="00E37DB0"/>
    <w:rsid w:val="00E53D5C"/>
    <w:rsid w:val="00E65D9D"/>
    <w:rsid w:val="00EA7591"/>
    <w:rsid w:val="00ED0F30"/>
    <w:rsid w:val="00EE751A"/>
    <w:rsid w:val="00EF1EDB"/>
    <w:rsid w:val="00EF6EF9"/>
    <w:rsid w:val="00F11C4D"/>
    <w:rsid w:val="00F12821"/>
    <w:rsid w:val="00F33DFF"/>
    <w:rsid w:val="00F438A9"/>
    <w:rsid w:val="00F52FA9"/>
    <w:rsid w:val="00F618B6"/>
    <w:rsid w:val="00F64FAD"/>
    <w:rsid w:val="00F73E0C"/>
    <w:rsid w:val="00F81210"/>
    <w:rsid w:val="00F93139"/>
    <w:rsid w:val="00FA111A"/>
    <w:rsid w:val="00FA4AAC"/>
    <w:rsid w:val="00FB5CA7"/>
    <w:rsid w:val="00FB64F3"/>
    <w:rsid w:val="00FC385A"/>
    <w:rsid w:val="00FC411C"/>
    <w:rsid w:val="00FD3C11"/>
    <w:rsid w:val="00FF5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7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2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22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2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22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865DC"/>
  </w:style>
  <w:style w:type="character" w:styleId="Hyperlink">
    <w:name w:val="Hyperlink"/>
    <w:basedOn w:val="DefaultParagraphFont"/>
    <w:uiPriority w:val="99"/>
    <w:unhideWhenUsed/>
    <w:rsid w:val="007E040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1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EFB"/>
  </w:style>
  <w:style w:type="paragraph" w:styleId="Footer">
    <w:name w:val="footer"/>
    <w:basedOn w:val="Normal"/>
    <w:link w:val="FooterChar"/>
    <w:uiPriority w:val="99"/>
    <w:unhideWhenUsed/>
    <w:rsid w:val="004D1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E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F3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7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2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22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2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22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865DC"/>
  </w:style>
  <w:style w:type="character" w:styleId="Hyperlink">
    <w:name w:val="Hyperlink"/>
    <w:basedOn w:val="DefaultParagraphFont"/>
    <w:uiPriority w:val="99"/>
    <w:unhideWhenUsed/>
    <w:rsid w:val="007E040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1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EFB"/>
  </w:style>
  <w:style w:type="paragraph" w:styleId="Footer">
    <w:name w:val="footer"/>
    <w:basedOn w:val="Normal"/>
    <w:link w:val="FooterChar"/>
    <w:uiPriority w:val="99"/>
    <w:unhideWhenUsed/>
    <w:rsid w:val="004D1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E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F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07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a</dc:creator>
  <cp:lastModifiedBy>susanna</cp:lastModifiedBy>
  <cp:revision>4</cp:revision>
  <cp:lastPrinted>2014-07-16T08:50:00Z</cp:lastPrinted>
  <dcterms:created xsi:type="dcterms:W3CDTF">2014-07-16T09:31:00Z</dcterms:created>
  <dcterms:modified xsi:type="dcterms:W3CDTF">2014-07-19T13:21:00Z</dcterms:modified>
</cp:coreProperties>
</file>